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1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WHO 2015 severe malaria criteria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23" w:type="dxa"/>
        <w:jc w:val="left"/>
        <w:tblInd w:w="-1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697"/>
        <w:gridCol w:w="2880"/>
        <w:gridCol w:w="2523"/>
      </w:tblGrid>
      <w:tr>
        <w:trPr>
          <w:trHeight w:val="98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Severe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  <w:lang w:bidi="my-MM"/>
              </w:rPr>
              <w:t>P. falciparum</w:t>
            </w: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 malaria criterion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How the clinical record was assessed against the WHO criter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Analysis using the WHO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(2015) broad definition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for severe </w:t>
            </w: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  <w:lang w:bidi="my-MM"/>
              </w:rPr>
              <w:t>P. falciparum</w:t>
            </w: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malaria (25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Analysis using the WHO (2014) research definition for severe </w:t>
            </w: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  <w:lang w:bidi="my-MM"/>
              </w:rPr>
              <w:t>P. falciparum</w:t>
            </w: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 malaria (26)</w:t>
            </w:r>
          </w:p>
        </w:tc>
      </w:tr>
      <w:tr>
        <w:trPr>
          <w:trHeight w:val="52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Impaired consciousness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GCS and BCS assessment at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Glasgow coma score (GCS) &lt;11 in adults or Blantyre coma score &lt;3 in children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34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rostration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linical examination at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Unable to walk or sit without assistanc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removed</w:t>
            </w:r>
          </w:p>
        </w:tc>
      </w:tr>
      <w:tr>
        <w:trPr>
          <w:trHeight w:val="34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onvulsions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Number of convulsions in the clinical history, and during admission and hospitalizatio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&gt;2 convulsions in 24 hours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removed</w:t>
            </w:r>
          </w:p>
        </w:tc>
      </w:tr>
      <w:tr>
        <w:trPr>
          <w:trHeight w:val="26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hock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ystolic blood pressure (SBP) measurement at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BP &lt;80mmHg in adults or &lt;70mmHg in children.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52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Jaundic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a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resence of clinical jaundice with a parasite count &gt;100,000/μ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linical jaundice with &gt;100,000 parasites/μL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52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Bleeding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linical history or examination, and discharge diagnos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ignificant bleeding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ignificant bleeding associated with malaria infection</w:t>
            </w:r>
          </w:p>
        </w:tc>
      </w:tr>
      <w:tr>
        <w:trPr>
          <w:trHeight w:val="78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ulmonary edema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linical examination at admission with pulse oximetry when availabl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O2 saturation &lt;92% on room air OR respiratory rate &gt;30/min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c</w:t>
            </w: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 in the presence of abnormal pulmonary auscultation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34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Hypoglycemia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apillary blood glucose measurement at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apillary blood glucose &lt;2.2mmol/L (&lt;40mg/dL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28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Metabolic acidosis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ot evaluabl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ot evaluabl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d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ot evaluabl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d</w:t>
            </w:r>
          </w:p>
        </w:tc>
      </w:tr>
      <w:tr>
        <w:trPr>
          <w:trHeight w:val="104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nemi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a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Capillary hematocrit on admission, parasitemia criterion was not applied for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lang w:bidi="my-MM"/>
              </w:rPr>
              <w:t>P. vivax</w:t>
            </w: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 cas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Heemoglobin ≤5g/dL or hematocrit ≤15% in children &lt;12years (&lt;7g/dL and &lt;20% respectively in adults) with &gt;10,000 parasites/μL for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lang w:bidi="my-MM"/>
              </w:rPr>
              <w:t xml:space="preserve">P. falciparum </w:t>
            </w: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(not applied for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lang w:bidi="my-MM"/>
              </w:rPr>
              <w:t>P. vivax</w:t>
            </w: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26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Hyperparasitemia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Malaria smear parasite count on admi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Hyperparasitemia&gt;10%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ame</w:t>
            </w:r>
          </w:p>
        </w:tc>
      </w:tr>
      <w:tr>
        <w:trPr>
          <w:trHeight w:val="280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Renal impairment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Discharge diagnoses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ny diagnosis of renal failur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ny diagnosis of renal failure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  <w:vertAlign w:val="superscript"/>
          <w:lang w:bidi="my-MM"/>
        </w:rPr>
        <w:t xml:space="preserve">a </w:t>
      </w:r>
      <w:r>
        <w:rPr>
          <w:rFonts w:cs="Calibri"/>
          <w:color w:val="000000"/>
          <w:sz w:val="20"/>
          <w:szCs w:val="20"/>
          <w:lang w:bidi="my-MM"/>
        </w:rPr>
        <w:t xml:space="preserve">As per the 2015 WHO malaria guidelines (25) parasitemia thresholds were not applied for </w:t>
      </w:r>
      <w:r>
        <w:rPr>
          <w:rFonts w:cs="Calibri"/>
          <w:i/>
          <w:iCs/>
          <w:color w:val="000000"/>
          <w:sz w:val="20"/>
          <w:szCs w:val="20"/>
          <w:lang w:bidi="my-MM"/>
        </w:rPr>
        <w:t>P. vivax</w:t>
      </w:r>
      <w:r>
        <w:rPr>
          <w:rFonts w:cs="Calibri"/>
          <w:color w:val="000000"/>
          <w:sz w:val="20"/>
          <w:szCs w:val="20"/>
          <w:lang w:bidi="my-MM"/>
        </w:rPr>
        <w:t>.</w:t>
      </w:r>
    </w:p>
    <w:p>
      <w:pPr>
        <w:pStyle w:val="Normal"/>
        <w:rPr/>
      </w:pPr>
      <w:r>
        <w:rPr>
          <w:rFonts w:cs="Calibri"/>
          <w:color w:val="000000"/>
          <w:sz w:val="20"/>
          <w:szCs w:val="20"/>
          <w:vertAlign w:val="superscript"/>
          <w:lang w:bidi="my-MM"/>
        </w:rPr>
        <w:t>b</w:t>
      </w:r>
      <w:r>
        <w:rPr>
          <w:rFonts w:cs="Calibri"/>
          <w:color w:val="000000"/>
          <w:sz w:val="20"/>
          <w:szCs w:val="20"/>
          <w:lang w:bidi="my-MM"/>
        </w:rPr>
        <w:t xml:space="preserve"> Pulse oximetry was not routinely available until 2012. Severe malaria criteria for pulmonary oedema were adjusted so that oxygen saturation was not a requirement for diagnosing pulmonary edema.</w:t>
      </w:r>
    </w:p>
    <w:p>
      <w:pPr>
        <w:pStyle w:val="Normal"/>
        <w:rPr/>
      </w:pPr>
      <w:r>
        <w:rPr>
          <w:rFonts w:cs="Calibri"/>
          <w:color w:val="000000"/>
          <w:sz w:val="20"/>
          <w:szCs w:val="20"/>
          <w:vertAlign w:val="superscript"/>
          <w:lang w:bidi="my-MM"/>
        </w:rPr>
        <w:t>c</w:t>
      </w:r>
      <w:r>
        <w:rPr>
          <w:rFonts w:cs="Calibri"/>
          <w:color w:val="000000"/>
          <w:sz w:val="20"/>
          <w:szCs w:val="20"/>
          <w:lang w:bidi="my-MM"/>
        </w:rPr>
        <w:t xml:space="preserve"> Increased respiratory rate thresholds were &gt;60/min for infants &lt;2months old, &gt;50/min for infants &gt;2months to &lt;1year old, &gt;40/min for children ≥1year to &lt;5years old, and &gt;30/min if ≥5years old.</w:t>
      </w:r>
    </w:p>
    <w:p>
      <w:pPr>
        <w:pStyle w:val="Normal"/>
        <w:rPr/>
      </w:pPr>
      <w:r>
        <w:rPr>
          <w:rFonts w:cs="Calibri"/>
          <w:color w:val="000000"/>
          <w:sz w:val="20"/>
          <w:szCs w:val="20"/>
          <w:vertAlign w:val="superscript"/>
          <w:lang w:bidi="my-MM"/>
        </w:rPr>
        <w:t>d</w:t>
      </w:r>
      <w:r>
        <w:rPr>
          <w:rFonts w:cs="Calibri"/>
          <w:color w:val="000000"/>
          <w:sz w:val="20"/>
          <w:szCs w:val="20"/>
          <w:lang w:bidi="my-MM"/>
        </w:rPr>
        <w:t xml:space="preserve"> Laboratory tests for this criterion were not performed routinely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bidi="my-MM"/>
        </w:rPr>
      </w:pPr>
      <w:r>
        <w:rPr>
          <w:rFonts w:cs="Arial" w:ascii="Arial" w:hAnsi="Arial"/>
          <w:color w:val="000000"/>
          <w:sz w:val="20"/>
          <w:szCs w:val="20"/>
          <w:lang w:bidi="my-MM"/>
        </w:rPr>
      </w:r>
    </w:p>
    <w:p>
      <w:pPr>
        <w:pStyle w:val="Normal"/>
        <w:rPr>
          <w:sz w:val="20"/>
          <w:szCs w:val="20"/>
        </w:rPr>
      </w:pPr>
      <w:r>
        <w:rPr>
          <w:rFonts w:cs="Calibri"/>
          <w:b/>
          <w:sz w:val="20"/>
          <w:szCs w:val="20"/>
        </w:rPr>
        <w:t>Supplementary Table 2.</w:t>
      </w:r>
      <w:r>
        <w:rPr>
          <w:rFonts w:cs="Calibri"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</w:rPr>
        <w:t>Hospitalized malaria cases classified as severe by the WHO (2014) research severe malaria criteria</w:t>
      </w:r>
      <w:r>
        <w:rPr>
          <w:rFonts w:cs="Calibri"/>
          <w:sz w:val="20"/>
          <w:szCs w:val="20"/>
        </w:rPr>
        <w:t xml:space="preserve"> (26)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10080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530"/>
        <w:gridCol w:w="1432"/>
        <w:gridCol w:w="908"/>
        <w:gridCol w:w="1530"/>
        <w:gridCol w:w="1530"/>
        <w:gridCol w:w="810"/>
      </w:tblGrid>
      <w:tr>
        <w:trPr>
          <w:trHeight w:val="22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38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  <w:lang w:bidi="my-MM"/>
              </w:rPr>
              <w:t>Plasmodium vivax</w:t>
            </w:r>
          </w:p>
        </w:tc>
        <w:tc>
          <w:tcPr>
            <w:tcW w:w="38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  <w:lang w:bidi="my-MM"/>
              </w:rPr>
              <w:t>Plasmodium falciparum</w:t>
            </w:r>
          </w:p>
        </w:tc>
      </w:tr>
      <w:tr>
        <w:trPr>
          <w:trHeight w:val="780" w:hRule="atLeast"/>
        </w:trPr>
        <w:tc>
          <w:tcPr>
            <w:tcW w:w="2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Patient characteristic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Severe malaria research criteria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ot met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Severe malaria research criteria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met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Severe malaria research criteria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ot me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Severe malaria research criteria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me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p value</w:t>
            </w:r>
          </w:p>
        </w:tc>
      </w:tr>
      <w:tr>
        <w:trPr>
          <w:trHeight w:val="291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=215,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4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=63,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9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=3,381,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=1,463,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</w:tr>
      <w:tr>
        <w:trPr>
          <w:trHeight w:val="488" w:hRule="atLeast"/>
        </w:trPr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Infectious diagnosis present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0 (23)</w:t>
            </w:r>
          </w:p>
        </w:tc>
        <w:tc>
          <w:tcPr>
            <w:tcW w:w="14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0 (32)</w:t>
            </w:r>
          </w:p>
        </w:tc>
        <w:tc>
          <w:tcPr>
            <w:tcW w:w="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39 (4)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08 (7)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hronic disease present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 (2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 (5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 (0.2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0 (0.7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ostpartum femal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1 (8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 (1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 (0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 (0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rostration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onvulsion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ge &lt;1 year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8 (22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 (13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5 (2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5 (2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ge 1-5 yea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9 (23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5 (2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715 (2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41 (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ge 6-10 years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4 (7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 (10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0.22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16 (18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72 (19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ge 11-15 yea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 (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 (3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75 (1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38 (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Age &gt;15 years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96 (45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2 (51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,520 (45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77 (39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</w:tr>
      <w:tr>
        <w:trPr>
          <w:trHeight w:val="7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 xml:space="preserve">Parasitemia /µL, </w:t>
            </w:r>
          </w:p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Geometric mean (95% CI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56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32-46,47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56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32-31,149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5,667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3,520-425,03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3,863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,556-977,92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639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Duration of hospital stay, median (IQR, range) days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 (2-4, 1-32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 (2-4, 1-26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 (3-6, 1-34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 (4-6, 1-31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Intravenous artesun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4 (1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6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70 (2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62 (4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89" w:hRule="atLeast"/>
        </w:trPr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Blood transfusion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6 (12)</w:t>
            </w:r>
          </w:p>
        </w:tc>
        <w:tc>
          <w:tcPr>
            <w:tcW w:w="1432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0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24 (10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16 (22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cs="Calibri"/>
          <w:sz w:val="20"/>
          <w:szCs w:val="20"/>
          <w:vertAlign w:val="superscript"/>
        </w:rPr>
      </w:pPr>
      <w:r>
        <w:rPr>
          <w:rFonts w:cs="Calibri"/>
          <w:sz w:val="20"/>
          <w:szCs w:val="20"/>
          <w:vertAlign w:val="superscript"/>
        </w:rPr>
      </w:r>
    </w:p>
    <w:p>
      <w:pPr>
        <w:pStyle w:val="Normal"/>
        <w:rPr>
          <w:rFonts w:cs="Calibri"/>
          <w:sz w:val="20"/>
          <w:szCs w:val="20"/>
          <w:vertAlign w:val="superscript"/>
        </w:rPr>
      </w:pPr>
      <w:r>
        <w:rPr>
          <w:rFonts w:cs="Calibri"/>
          <w:sz w:val="20"/>
          <w:szCs w:val="20"/>
          <w:vertAlign w:val="superscript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ata are presented at number (%) unless otherwise indicated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 xml:space="preserve">a </w:t>
      </w:r>
      <w:r>
        <w:rPr>
          <w:rFonts w:cs="Calibri"/>
          <w:sz w:val="20"/>
          <w:szCs w:val="20"/>
        </w:rPr>
        <w:t>The research definition of severe malaria (for both species) does not include prostration or convulsions. See Table 2 for cases that met or did not meet the WHO severe malaria criteria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>b</w:t>
      </w:r>
      <w:r>
        <w:rPr>
          <w:rFonts w:cs="Calibri"/>
          <w:sz w:val="20"/>
          <w:szCs w:val="20"/>
        </w:rPr>
        <w:t xml:space="preserve"> Univariable ordered logistic regression analysis was used to determine relationship between age groups and whether WHO criteria were met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Supplementary Table 3. </w:t>
      </w:r>
    </w:p>
    <w:p>
      <w:pPr>
        <w:pStyle w:val="Normal"/>
        <w:rPr/>
      </w:pPr>
      <w:r>
        <w:rPr>
          <w:rFonts w:cs="Calibri"/>
          <w:sz w:val="20"/>
          <w:szCs w:val="20"/>
        </w:rPr>
        <w:t>Hospitalized malaria cases classified severe by the WHO (2014) research severe malaria criteria (26)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9668" w:type="dxa"/>
        <w:jc w:val="left"/>
        <w:tblInd w:w="-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990"/>
        <w:gridCol w:w="1080"/>
        <w:gridCol w:w="1080"/>
        <w:gridCol w:w="1260"/>
        <w:gridCol w:w="1260"/>
        <w:gridCol w:w="1440"/>
      </w:tblGrid>
      <w:tr>
        <w:trPr>
          <w:trHeight w:val="369" w:hRule="atLeast"/>
        </w:trPr>
        <w:tc>
          <w:tcPr>
            <w:tcW w:w="25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3150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bidi="my-MM"/>
              </w:rPr>
              <w:t>P. vivax</w:t>
            </w:r>
          </w:p>
        </w:tc>
        <w:tc>
          <w:tcPr>
            <w:tcW w:w="3960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bidi="my-MM"/>
              </w:rPr>
              <w:t>P. falciparum</w:t>
            </w:r>
          </w:p>
        </w:tc>
      </w:tr>
      <w:tr>
        <w:trPr>
          <w:trHeight w:val="579" w:hRule="atLeast"/>
        </w:trPr>
        <w:tc>
          <w:tcPr>
            <w:tcW w:w="25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Clinical Characteristics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  <w:lang w:bidi="my-MM"/>
              </w:rPr>
              <w:t>a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Age ≤15 year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Age &gt;15 year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Total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Age ≤15 year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Age &gt;15 year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Total</w:t>
            </w:r>
          </w:p>
        </w:tc>
      </w:tr>
      <w:tr>
        <w:trPr>
          <w:trHeight w:val="588" w:hRule="atLeast"/>
        </w:trPr>
        <w:tc>
          <w:tcPr>
            <w:tcW w:w="25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=31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=32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=63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=886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=577,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 xml:space="preserve">N=1,463, 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bidi="my-MM"/>
              </w:rPr>
              <w:t>n (%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Impaired consciousnes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7 (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 (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9 (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6 (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17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83 (13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rostrate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Convulsio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hock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 (13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 (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 (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8 (5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34 (5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Jaundic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9 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2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11 (8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ignificant bleeding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Pulmonary ede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4 (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3 (4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7 (4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23 (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4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67 (11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Hypoglycemia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 (17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 (13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 (1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41 (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5 (4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56 (5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Metabolic acidosis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Severe anemi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b,d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 (19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1 (34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8 (2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03 (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4 (11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67 (11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Renal impairment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bidi="my-MM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1 (0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7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 (0.6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  <w:t>Hyperparasitemia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607 (6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277 (48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Arial" w:ascii="Arial" w:hAnsi="Arial"/>
                <w:sz w:val="18"/>
                <w:szCs w:val="18"/>
              </w:rPr>
              <w:t>884 (60)</w:t>
            </w:r>
          </w:p>
        </w:tc>
      </w:tr>
      <w:tr>
        <w:trPr>
          <w:trHeight w:val="488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sz w:val="20"/>
                <w:szCs w:val="20"/>
                <w:lang w:bidi="my-MM"/>
              </w:rPr>
            </w:pPr>
            <w:r>
              <w:rPr>
                <w:rFonts w:cs="Calibri"/>
                <w:color w:val="000000"/>
                <w:sz w:val="20"/>
                <w:szCs w:val="20"/>
                <w:lang w:bidi="my-MM"/>
              </w:rPr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ata are presented at number (%) unless otherwise indicated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>a</w:t>
      </w:r>
      <w:r>
        <w:rPr>
          <w:rFonts w:cs="Calibri"/>
          <w:sz w:val="20"/>
          <w:szCs w:val="20"/>
        </w:rPr>
        <w:t xml:space="preserve"> 5 cases with </w:t>
      </w:r>
      <w:r>
        <w:rPr>
          <w:rFonts w:cs="Calibri"/>
          <w:i/>
          <w:sz w:val="20"/>
          <w:szCs w:val="20"/>
        </w:rPr>
        <w:t xml:space="preserve">P. vivax </w:t>
      </w:r>
      <w:r>
        <w:rPr>
          <w:rFonts w:cs="Calibri"/>
          <w:sz w:val="20"/>
          <w:szCs w:val="20"/>
        </w:rPr>
        <w:t xml:space="preserve">and 263 cases with </w:t>
      </w:r>
      <w:r>
        <w:rPr>
          <w:rFonts w:cs="Calibri"/>
          <w:i/>
          <w:sz w:val="20"/>
          <w:szCs w:val="20"/>
        </w:rPr>
        <w:t>P. falciparum</w:t>
      </w:r>
      <w:r>
        <w:rPr>
          <w:rFonts w:cs="Calibri"/>
          <w:sz w:val="20"/>
          <w:szCs w:val="20"/>
        </w:rPr>
        <w:t xml:space="preserve"> malaria met at least two research severe criteria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>b</w:t>
      </w:r>
      <w:r>
        <w:rPr>
          <w:rFonts w:cs="Calibri"/>
          <w:sz w:val="20"/>
          <w:szCs w:val="20"/>
        </w:rPr>
        <w:t xml:space="preserve"> For </w:t>
      </w:r>
      <w:r>
        <w:rPr>
          <w:rFonts w:cs="Calibri"/>
          <w:i/>
          <w:sz w:val="20"/>
          <w:szCs w:val="20"/>
        </w:rPr>
        <w:t>P. vivax</w:t>
      </w:r>
      <w:r>
        <w:rPr>
          <w:rFonts w:cs="Calibri"/>
          <w:sz w:val="20"/>
          <w:szCs w:val="20"/>
        </w:rPr>
        <w:t xml:space="preserve"> parasite density thresholds were not used in the severity definitions of jaundice or anemia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>c</w:t>
      </w:r>
      <w:r>
        <w:rPr>
          <w:rFonts w:cs="Calibri"/>
          <w:sz w:val="20"/>
          <w:szCs w:val="20"/>
        </w:rPr>
        <w:t xml:space="preserve"> Laboratory testing was not available. For renal impairment the discharge diagnosis was used as a proxy.</w:t>
      </w:r>
    </w:p>
    <w:p>
      <w:pPr>
        <w:pStyle w:val="Normal"/>
        <w:rPr/>
      </w:pPr>
      <w:r>
        <w:rPr>
          <w:rFonts w:cs="Calibri"/>
          <w:sz w:val="20"/>
          <w:szCs w:val="20"/>
          <w:vertAlign w:val="superscript"/>
        </w:rPr>
        <w:t>d</w:t>
      </w:r>
      <w:r>
        <w:rPr>
          <w:rFonts w:cs="Calibri"/>
          <w:sz w:val="20"/>
          <w:szCs w:val="20"/>
        </w:rPr>
        <w:t xml:space="preserve"> The age threshold used for severe anemia is 12 years old. Severe anemia is defined as hemoglobin ≤5g/dL or hematocrit ≤15% in children &lt;12 years (&lt;7g/dL and &lt;20% respectively in adults)</w:t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新細明體" w:cs="DokChampa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DokChampa"/>
      <w:color w:val="auto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02:34:00Z</dcterms:created>
  <dc:creator>Cindy Chu</dc:creator>
  <dc:description/>
  <cp:keywords/>
  <dc:language>en-US</dc:language>
  <cp:lastModifiedBy>Cindy Chu</cp:lastModifiedBy>
  <dcterms:modified xsi:type="dcterms:W3CDTF">2023-04-10T1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8760C135C742B08F24CAFFDC319F</vt:lpwstr>
  </property>
  <property fmtid="{D5CDD505-2E9C-101B-9397-08002B2CF9AE}" pid="3" name="GrammarlyDocumentId">
    <vt:lpwstr>7c58fbc7c0a2c6a058420a0f472dec0607d2bb0d099cf230fa77fbddf5f32e1a</vt:lpwstr>
  </property>
</Properties>
</file>